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2CB" w:rsidRDefault="00B412CB" w:rsidP="00B412CB">
      <w:pPr>
        <w:spacing w:after="0" w:line="240" w:lineRule="auto"/>
        <w:jc w:val="both"/>
        <w:rPr>
          <w:rFonts w:ascii="Arial" w:hAnsi="Arial" w:cs="Arial"/>
          <w:b/>
        </w:rPr>
      </w:pPr>
      <w:bookmarkStart w:id="0" w:name="OLE_LINK43"/>
      <w:bookmarkStart w:id="1" w:name="OLE_LINK44"/>
      <w:proofErr w:type="gramStart"/>
      <w:r w:rsidRPr="00EF3F62">
        <w:rPr>
          <w:rFonts w:ascii="Arial" w:hAnsi="Arial" w:cs="Arial"/>
          <w:b/>
        </w:rPr>
        <w:t>S</w:t>
      </w:r>
      <w:r w:rsidR="00212556">
        <w:rPr>
          <w:rFonts w:ascii="Arial" w:hAnsi="Arial" w:cs="Arial"/>
          <w:b/>
        </w:rPr>
        <w:t xml:space="preserve">1 </w:t>
      </w:r>
      <w:r>
        <w:rPr>
          <w:rFonts w:ascii="Arial" w:hAnsi="Arial" w:cs="Arial"/>
          <w:b/>
        </w:rPr>
        <w:t>Table</w:t>
      </w:r>
      <w:r w:rsidRPr="00EF3F62">
        <w:rPr>
          <w:rFonts w:ascii="Arial" w:hAnsi="Arial" w:cs="Arial"/>
          <w:b/>
        </w:rPr>
        <w:t>.</w:t>
      </w:r>
      <w:proofErr w:type="gramEnd"/>
      <w:r w:rsidRPr="00EF3F62">
        <w:rPr>
          <w:rFonts w:ascii="Arial" w:hAnsi="Arial" w:cs="Arial"/>
          <w:b/>
        </w:rPr>
        <w:t xml:space="preserve"> </w:t>
      </w:r>
      <w:proofErr w:type="gramStart"/>
      <w:r w:rsidRPr="00EF3F62">
        <w:rPr>
          <w:rFonts w:ascii="Arial" w:hAnsi="Arial" w:cs="Arial"/>
          <w:b/>
        </w:rPr>
        <w:t>PCR primers</w:t>
      </w:r>
      <w:r>
        <w:rPr>
          <w:rFonts w:ascii="Arial" w:hAnsi="Arial" w:cs="Arial"/>
          <w:b/>
        </w:rPr>
        <w:t>.</w:t>
      </w:r>
      <w:bookmarkEnd w:id="0"/>
      <w:bookmarkEnd w:id="1"/>
      <w:proofErr w:type="gramEnd"/>
    </w:p>
    <w:p w:rsidR="00212556" w:rsidRPr="00EF3F62" w:rsidRDefault="00212556" w:rsidP="00B412CB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Style w:val="LightShading2"/>
        <w:tblW w:w="9576" w:type="dxa"/>
        <w:tblLayout w:type="fixed"/>
        <w:tblLook w:val="04A0"/>
      </w:tblPr>
      <w:tblGrid>
        <w:gridCol w:w="1807"/>
        <w:gridCol w:w="3251"/>
        <w:gridCol w:w="4518"/>
      </w:tblGrid>
      <w:tr w:rsidR="00B412CB" w:rsidRPr="003C2664" w:rsidTr="00B412CB">
        <w:trPr>
          <w:cnfStyle w:val="100000000000"/>
        </w:trPr>
        <w:tc>
          <w:tcPr>
            <w:cnfStyle w:val="001000000000"/>
            <w:tcW w:w="1807" w:type="dxa"/>
            <w:shd w:val="clear" w:color="auto" w:fill="FFFFFF" w:themeFill="background1"/>
          </w:tcPr>
          <w:p w:rsidR="00B412CB" w:rsidRPr="00EF3F62" w:rsidRDefault="00B412CB" w:rsidP="00B058A9">
            <w:pPr>
              <w:jc w:val="both"/>
              <w:rPr>
                <w:rFonts w:ascii="Arial" w:hAnsi="Arial" w:cs="Arial"/>
              </w:rPr>
            </w:pPr>
            <w:r w:rsidRPr="00EF3F62">
              <w:rPr>
                <w:rFonts w:ascii="Arial" w:hAnsi="Arial" w:cs="Arial"/>
              </w:rPr>
              <w:t>Primer</w:t>
            </w:r>
          </w:p>
        </w:tc>
        <w:tc>
          <w:tcPr>
            <w:tcW w:w="7769" w:type="dxa"/>
            <w:gridSpan w:val="2"/>
            <w:shd w:val="clear" w:color="auto" w:fill="FFFFFF" w:themeFill="background1"/>
          </w:tcPr>
          <w:p w:rsidR="00B412CB" w:rsidRPr="00EF3F62" w:rsidRDefault="00B412CB" w:rsidP="00B058A9">
            <w:pPr>
              <w:jc w:val="both"/>
              <w:cnfStyle w:val="100000000000"/>
              <w:rPr>
                <w:rFonts w:ascii="Arial" w:hAnsi="Arial" w:cs="Arial"/>
              </w:rPr>
            </w:pPr>
            <w:r w:rsidRPr="00EF3F62">
              <w:rPr>
                <w:rFonts w:ascii="Arial" w:hAnsi="Arial" w:cs="Arial"/>
              </w:rPr>
              <w:t xml:space="preserve">                                                         Sequence</w:t>
            </w:r>
          </w:p>
        </w:tc>
      </w:tr>
      <w:tr w:rsidR="00B412CB" w:rsidRPr="003C2664" w:rsidTr="00B412CB">
        <w:trPr>
          <w:cnfStyle w:val="000000100000"/>
        </w:trPr>
        <w:tc>
          <w:tcPr>
            <w:cnfStyle w:val="001000000000"/>
            <w:tcW w:w="5058" w:type="dxa"/>
            <w:gridSpan w:val="2"/>
            <w:shd w:val="clear" w:color="auto" w:fill="FFFFFF" w:themeFill="background1"/>
          </w:tcPr>
          <w:p w:rsidR="00B412CB" w:rsidRPr="00EF3F62" w:rsidRDefault="00B412CB" w:rsidP="00237377">
            <w:pPr>
              <w:jc w:val="both"/>
              <w:rPr>
                <w:rFonts w:ascii="Arial" w:hAnsi="Arial" w:cs="Arial"/>
              </w:rPr>
            </w:pPr>
            <w:r w:rsidRPr="00EF3F62">
              <w:rPr>
                <w:rFonts w:ascii="Arial" w:hAnsi="Arial" w:cs="Arial"/>
              </w:rPr>
              <w:t>P</w:t>
            </w:r>
            <w:r w:rsidR="00237377">
              <w:rPr>
                <w:rFonts w:ascii="Arial" w:hAnsi="Arial" w:cs="Arial" w:hint="eastAsia"/>
              </w:rPr>
              <w:t>1</w:t>
            </w:r>
            <w:r w:rsidRPr="00EF3F62">
              <w:rPr>
                <w:rFonts w:ascii="Arial" w:hAnsi="Arial" w:cs="Arial"/>
              </w:rPr>
              <w:t xml:space="preserve"> (</w:t>
            </w:r>
            <w:r w:rsidRPr="0083695A">
              <w:rPr>
                <w:rFonts w:ascii="Arial" w:hAnsi="Arial" w:cs="Arial" w:hint="eastAsia"/>
                <w:i/>
              </w:rPr>
              <w:t>Flag-</w:t>
            </w:r>
            <w:r w:rsidRPr="00EF3F62">
              <w:rPr>
                <w:rFonts w:ascii="Arial" w:hAnsi="Arial" w:cs="Arial"/>
                <w:i/>
              </w:rPr>
              <w:t xml:space="preserve">Kras </w:t>
            </w:r>
            <w:r w:rsidRPr="00EF3F62">
              <w:rPr>
                <w:rFonts w:ascii="Arial" w:hAnsi="Arial" w:cs="Arial"/>
              </w:rPr>
              <w:t>RT-PCR F)</w:t>
            </w:r>
          </w:p>
        </w:tc>
        <w:tc>
          <w:tcPr>
            <w:tcW w:w="4518" w:type="dxa"/>
            <w:shd w:val="clear" w:color="auto" w:fill="FFFFFF" w:themeFill="background1"/>
          </w:tcPr>
          <w:p w:rsidR="00B412CB" w:rsidRPr="00EF3F62" w:rsidRDefault="0083695A" w:rsidP="00B058A9">
            <w:pPr>
              <w:jc w:val="both"/>
              <w:cnfStyle w:val="000000100000"/>
              <w:rPr>
                <w:rFonts w:ascii="Arial" w:hAnsi="Arial" w:cs="Arial"/>
              </w:rPr>
            </w:pPr>
            <w:proofErr w:type="spellStart"/>
            <w:r w:rsidRPr="0083695A">
              <w:rPr>
                <w:rFonts w:ascii="Arial" w:hAnsi="Arial" w:cs="Arial"/>
              </w:rPr>
              <w:t>aaagatgacgacgataagactgaa</w:t>
            </w:r>
            <w:proofErr w:type="spellEnd"/>
          </w:p>
        </w:tc>
      </w:tr>
      <w:tr w:rsidR="00B412CB" w:rsidRPr="003C2664" w:rsidTr="00B412CB">
        <w:tc>
          <w:tcPr>
            <w:cnfStyle w:val="001000000000"/>
            <w:tcW w:w="5058" w:type="dxa"/>
            <w:gridSpan w:val="2"/>
            <w:shd w:val="clear" w:color="auto" w:fill="FFFFFF" w:themeFill="background1"/>
          </w:tcPr>
          <w:p w:rsidR="00B412CB" w:rsidRPr="00EF3F62" w:rsidRDefault="00B412CB" w:rsidP="00237377">
            <w:pPr>
              <w:jc w:val="both"/>
              <w:rPr>
                <w:rFonts w:ascii="Arial" w:hAnsi="Arial" w:cs="Arial"/>
              </w:rPr>
            </w:pPr>
            <w:r w:rsidRPr="00EF3F62">
              <w:rPr>
                <w:rFonts w:ascii="Arial" w:hAnsi="Arial" w:cs="Arial"/>
              </w:rPr>
              <w:t>P</w:t>
            </w:r>
            <w:r w:rsidR="00237377">
              <w:rPr>
                <w:rFonts w:ascii="Arial" w:hAnsi="Arial" w:cs="Arial" w:hint="eastAsia"/>
              </w:rPr>
              <w:t>2</w:t>
            </w:r>
            <w:r w:rsidRPr="00EF3F62">
              <w:rPr>
                <w:rFonts w:ascii="Arial" w:hAnsi="Arial" w:cs="Arial"/>
              </w:rPr>
              <w:t xml:space="preserve"> (</w:t>
            </w:r>
            <w:r w:rsidRPr="0083695A">
              <w:rPr>
                <w:rFonts w:ascii="Arial" w:hAnsi="Arial" w:cs="Arial" w:hint="eastAsia"/>
                <w:i/>
              </w:rPr>
              <w:t>Flag-</w:t>
            </w:r>
            <w:r w:rsidRPr="00EF3F62">
              <w:rPr>
                <w:rFonts w:ascii="Arial" w:hAnsi="Arial" w:cs="Arial"/>
                <w:i/>
              </w:rPr>
              <w:t xml:space="preserve">Kras </w:t>
            </w:r>
            <w:r w:rsidRPr="00EF3F62">
              <w:rPr>
                <w:rFonts w:ascii="Arial" w:hAnsi="Arial" w:cs="Arial"/>
              </w:rPr>
              <w:t>RT-PCR R)</w:t>
            </w:r>
          </w:p>
        </w:tc>
        <w:tc>
          <w:tcPr>
            <w:tcW w:w="4518" w:type="dxa"/>
            <w:shd w:val="clear" w:color="auto" w:fill="FFFFFF" w:themeFill="background1"/>
          </w:tcPr>
          <w:p w:rsidR="00B412CB" w:rsidRPr="00EF3F62" w:rsidRDefault="0083695A" w:rsidP="00B058A9">
            <w:pPr>
              <w:jc w:val="both"/>
              <w:cnfStyle w:val="000000000000"/>
              <w:rPr>
                <w:rFonts w:ascii="Arial" w:hAnsi="Arial" w:cs="Arial"/>
              </w:rPr>
            </w:pPr>
            <w:proofErr w:type="spellStart"/>
            <w:r w:rsidRPr="0083695A">
              <w:rPr>
                <w:rFonts w:ascii="Arial" w:hAnsi="Arial" w:cs="Arial"/>
              </w:rPr>
              <w:t>gctgtgtcgagaatatccaagaga</w:t>
            </w:r>
            <w:proofErr w:type="spellEnd"/>
          </w:p>
        </w:tc>
      </w:tr>
      <w:tr w:rsidR="0083695A" w:rsidRPr="003C2664" w:rsidTr="00B412CB">
        <w:trPr>
          <w:cnfStyle w:val="000000100000"/>
        </w:trPr>
        <w:tc>
          <w:tcPr>
            <w:cnfStyle w:val="001000000000"/>
            <w:tcW w:w="5058" w:type="dxa"/>
            <w:gridSpan w:val="2"/>
            <w:shd w:val="clear" w:color="auto" w:fill="FFFFFF" w:themeFill="background1"/>
          </w:tcPr>
          <w:p w:rsidR="0083695A" w:rsidRPr="00EF3F62" w:rsidRDefault="0083695A" w:rsidP="00237377">
            <w:pPr>
              <w:jc w:val="both"/>
              <w:rPr>
                <w:rFonts w:ascii="Arial" w:hAnsi="Arial" w:cs="Arial"/>
              </w:rPr>
            </w:pPr>
            <w:r w:rsidRPr="00EF3F62">
              <w:rPr>
                <w:rFonts w:ascii="Arial" w:hAnsi="Arial" w:cs="Arial"/>
              </w:rPr>
              <w:t>P</w:t>
            </w:r>
            <w:r w:rsidR="00237377">
              <w:rPr>
                <w:rFonts w:ascii="Arial" w:hAnsi="Arial" w:cs="Arial" w:hint="eastAsia"/>
              </w:rPr>
              <w:t>3</w:t>
            </w:r>
            <w:r w:rsidRPr="00EF3F62">
              <w:rPr>
                <w:rFonts w:ascii="Arial" w:hAnsi="Arial" w:cs="Arial"/>
              </w:rPr>
              <w:t xml:space="preserve"> (</w:t>
            </w:r>
            <w:r w:rsidRPr="0083695A">
              <w:rPr>
                <w:rFonts w:ascii="Arial" w:hAnsi="Arial" w:cs="Arial" w:hint="eastAsia"/>
                <w:i/>
              </w:rPr>
              <w:t>Flag-</w:t>
            </w:r>
            <w:r>
              <w:rPr>
                <w:rFonts w:ascii="Arial" w:hAnsi="Arial" w:cs="Arial" w:hint="eastAsia"/>
                <w:i/>
              </w:rPr>
              <w:t>H</w:t>
            </w:r>
            <w:r w:rsidRPr="00EF3F62">
              <w:rPr>
                <w:rFonts w:ascii="Arial" w:hAnsi="Arial" w:cs="Arial"/>
                <w:i/>
              </w:rPr>
              <w:t xml:space="preserve">ras </w:t>
            </w:r>
            <w:r w:rsidRPr="00EF3F62">
              <w:rPr>
                <w:rFonts w:ascii="Arial" w:hAnsi="Arial" w:cs="Arial"/>
              </w:rPr>
              <w:t>RT-PCR F)</w:t>
            </w:r>
          </w:p>
        </w:tc>
        <w:tc>
          <w:tcPr>
            <w:tcW w:w="4518" w:type="dxa"/>
            <w:shd w:val="clear" w:color="auto" w:fill="FFFFFF" w:themeFill="background1"/>
          </w:tcPr>
          <w:p w:rsidR="0083695A" w:rsidRPr="00EF3F62" w:rsidRDefault="0083695A" w:rsidP="00B058A9">
            <w:pPr>
              <w:jc w:val="both"/>
              <w:cnfStyle w:val="000000100000"/>
              <w:rPr>
                <w:rFonts w:ascii="Arial" w:hAnsi="Arial" w:cs="Arial"/>
              </w:rPr>
            </w:pPr>
            <w:proofErr w:type="spellStart"/>
            <w:r w:rsidRPr="00B412CB">
              <w:rPr>
                <w:rFonts w:ascii="Arial" w:hAnsi="Arial" w:cs="Arial"/>
              </w:rPr>
              <w:t>agatgacgacgataagacggaata</w:t>
            </w:r>
            <w:proofErr w:type="spellEnd"/>
          </w:p>
        </w:tc>
      </w:tr>
      <w:tr w:rsidR="0083695A" w:rsidRPr="003C2664" w:rsidTr="00B412CB">
        <w:tc>
          <w:tcPr>
            <w:cnfStyle w:val="001000000000"/>
            <w:tcW w:w="5058" w:type="dxa"/>
            <w:gridSpan w:val="2"/>
            <w:shd w:val="clear" w:color="auto" w:fill="FFFFFF" w:themeFill="background1"/>
          </w:tcPr>
          <w:p w:rsidR="0083695A" w:rsidRPr="00EF3F62" w:rsidRDefault="0083695A" w:rsidP="00237377">
            <w:pPr>
              <w:jc w:val="both"/>
              <w:rPr>
                <w:rFonts w:ascii="Arial" w:hAnsi="Arial" w:cs="Arial"/>
              </w:rPr>
            </w:pPr>
            <w:r w:rsidRPr="00EF3F62">
              <w:rPr>
                <w:rFonts w:ascii="Arial" w:hAnsi="Arial" w:cs="Arial"/>
              </w:rPr>
              <w:t>P</w:t>
            </w:r>
            <w:r w:rsidR="00237377">
              <w:rPr>
                <w:rFonts w:ascii="Arial" w:hAnsi="Arial" w:cs="Arial" w:hint="eastAsia"/>
              </w:rPr>
              <w:t>4</w:t>
            </w:r>
            <w:r w:rsidRPr="00EF3F62">
              <w:rPr>
                <w:rFonts w:ascii="Arial" w:hAnsi="Arial" w:cs="Arial"/>
              </w:rPr>
              <w:t xml:space="preserve"> (</w:t>
            </w:r>
            <w:r w:rsidRPr="0083695A">
              <w:rPr>
                <w:rFonts w:ascii="Arial" w:hAnsi="Arial" w:cs="Arial" w:hint="eastAsia"/>
                <w:i/>
              </w:rPr>
              <w:t>Flag-</w:t>
            </w:r>
            <w:r>
              <w:rPr>
                <w:rFonts w:ascii="Arial" w:hAnsi="Arial" w:cs="Arial" w:hint="eastAsia"/>
                <w:i/>
              </w:rPr>
              <w:t>H</w:t>
            </w:r>
            <w:r w:rsidRPr="00EF3F62">
              <w:rPr>
                <w:rFonts w:ascii="Arial" w:hAnsi="Arial" w:cs="Arial"/>
                <w:i/>
              </w:rPr>
              <w:t xml:space="preserve">ras </w:t>
            </w:r>
            <w:r w:rsidRPr="00EF3F62">
              <w:rPr>
                <w:rFonts w:ascii="Arial" w:hAnsi="Arial" w:cs="Arial"/>
              </w:rPr>
              <w:t>RT-PCR R)</w:t>
            </w:r>
          </w:p>
        </w:tc>
        <w:tc>
          <w:tcPr>
            <w:tcW w:w="4518" w:type="dxa"/>
            <w:shd w:val="clear" w:color="auto" w:fill="FFFFFF" w:themeFill="background1"/>
          </w:tcPr>
          <w:p w:rsidR="0083695A" w:rsidRPr="00EF3F62" w:rsidRDefault="0083695A" w:rsidP="00B058A9">
            <w:pPr>
              <w:jc w:val="both"/>
              <w:cnfStyle w:val="000000000000"/>
              <w:rPr>
                <w:rFonts w:ascii="Arial" w:hAnsi="Arial" w:cs="Arial"/>
              </w:rPr>
            </w:pPr>
            <w:proofErr w:type="spellStart"/>
            <w:r w:rsidRPr="00B412CB">
              <w:rPr>
                <w:rFonts w:ascii="Arial" w:hAnsi="Arial" w:cs="Arial"/>
              </w:rPr>
              <w:t>ggaatcctctatagtggggtcgta</w:t>
            </w:r>
            <w:proofErr w:type="spellEnd"/>
          </w:p>
        </w:tc>
      </w:tr>
      <w:tr w:rsidR="0083695A" w:rsidRPr="003C2664" w:rsidTr="00B412CB">
        <w:trPr>
          <w:cnfStyle w:val="000000100000"/>
        </w:trPr>
        <w:tc>
          <w:tcPr>
            <w:cnfStyle w:val="001000000000"/>
            <w:tcW w:w="5058" w:type="dxa"/>
            <w:gridSpan w:val="2"/>
            <w:shd w:val="clear" w:color="auto" w:fill="FFFFFF" w:themeFill="background1"/>
          </w:tcPr>
          <w:p w:rsidR="0083695A" w:rsidRPr="00EF3F62" w:rsidRDefault="0083695A" w:rsidP="00237377">
            <w:pPr>
              <w:jc w:val="both"/>
              <w:rPr>
                <w:rFonts w:ascii="Arial" w:hAnsi="Arial" w:cs="Arial"/>
              </w:rPr>
            </w:pPr>
            <w:r w:rsidRPr="00EF3F62">
              <w:rPr>
                <w:rFonts w:ascii="Arial" w:hAnsi="Arial" w:cs="Arial"/>
              </w:rPr>
              <w:t>P</w:t>
            </w:r>
            <w:r w:rsidR="00237377">
              <w:rPr>
                <w:rFonts w:ascii="Arial" w:hAnsi="Arial" w:cs="Arial" w:hint="eastAsia"/>
              </w:rPr>
              <w:t>5</w:t>
            </w:r>
            <w:r w:rsidRPr="00EF3F6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  <w:i/>
              </w:rPr>
              <w:t>GAPDH</w:t>
            </w:r>
            <w:r w:rsidRPr="00EF3F62">
              <w:rPr>
                <w:rFonts w:ascii="Arial" w:hAnsi="Arial" w:cs="Arial"/>
              </w:rPr>
              <w:t xml:space="preserve"> RT-PCR F)</w:t>
            </w:r>
          </w:p>
        </w:tc>
        <w:tc>
          <w:tcPr>
            <w:tcW w:w="4518" w:type="dxa"/>
            <w:shd w:val="clear" w:color="auto" w:fill="FFFFFF" w:themeFill="background1"/>
          </w:tcPr>
          <w:p w:rsidR="0083695A" w:rsidRPr="00EF3F62" w:rsidRDefault="000C2364" w:rsidP="00B058A9">
            <w:pPr>
              <w:jc w:val="both"/>
              <w:cnfStyle w:val="000000100000"/>
              <w:rPr>
                <w:rFonts w:ascii="Arial" w:hAnsi="Arial" w:cs="Arial"/>
              </w:rPr>
            </w:pPr>
            <w:proofErr w:type="spellStart"/>
            <w:r w:rsidRPr="000C2364">
              <w:rPr>
                <w:rFonts w:ascii="Arial" w:hAnsi="Arial" w:cs="Arial"/>
              </w:rPr>
              <w:t>gaaggtgaaggtcggagtcaa</w:t>
            </w:r>
            <w:proofErr w:type="spellEnd"/>
          </w:p>
        </w:tc>
      </w:tr>
      <w:tr w:rsidR="0083695A" w:rsidRPr="003C2664" w:rsidTr="00B412CB">
        <w:tc>
          <w:tcPr>
            <w:cnfStyle w:val="001000000000"/>
            <w:tcW w:w="5058" w:type="dxa"/>
            <w:gridSpan w:val="2"/>
            <w:shd w:val="clear" w:color="auto" w:fill="FFFFFF" w:themeFill="background1"/>
          </w:tcPr>
          <w:p w:rsidR="0083695A" w:rsidRPr="00EF3F62" w:rsidRDefault="0083695A" w:rsidP="00237377">
            <w:pPr>
              <w:jc w:val="both"/>
              <w:rPr>
                <w:rFonts w:ascii="Arial" w:hAnsi="Arial" w:cs="Arial"/>
              </w:rPr>
            </w:pPr>
            <w:r w:rsidRPr="00EF3F62">
              <w:rPr>
                <w:rFonts w:ascii="Arial" w:hAnsi="Arial" w:cs="Arial"/>
              </w:rPr>
              <w:t>P</w:t>
            </w:r>
            <w:r w:rsidR="00237377">
              <w:rPr>
                <w:rFonts w:ascii="Arial" w:hAnsi="Arial" w:cs="Arial" w:hint="eastAsia"/>
              </w:rPr>
              <w:t>6</w:t>
            </w:r>
            <w:r w:rsidRPr="00EF3F6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  <w:i/>
              </w:rPr>
              <w:t>GAPDH</w:t>
            </w:r>
            <w:r w:rsidRPr="00EF3F62">
              <w:rPr>
                <w:rFonts w:ascii="Arial" w:hAnsi="Arial" w:cs="Arial"/>
                <w:i/>
              </w:rPr>
              <w:t xml:space="preserve"> </w:t>
            </w:r>
            <w:r w:rsidRPr="00EF3F62">
              <w:rPr>
                <w:rFonts w:ascii="Arial" w:hAnsi="Arial" w:cs="Arial"/>
              </w:rPr>
              <w:t>RT-PCR R)</w:t>
            </w:r>
          </w:p>
        </w:tc>
        <w:tc>
          <w:tcPr>
            <w:tcW w:w="4518" w:type="dxa"/>
            <w:shd w:val="clear" w:color="auto" w:fill="FFFFFF" w:themeFill="background1"/>
          </w:tcPr>
          <w:p w:rsidR="0083695A" w:rsidRPr="00EF3F62" w:rsidRDefault="000C2364" w:rsidP="00B058A9">
            <w:pPr>
              <w:jc w:val="both"/>
              <w:cnfStyle w:val="000000000000"/>
              <w:rPr>
                <w:rFonts w:ascii="Arial" w:hAnsi="Arial" w:cs="Arial"/>
              </w:rPr>
            </w:pPr>
            <w:proofErr w:type="spellStart"/>
            <w:r w:rsidRPr="000C2364">
              <w:rPr>
                <w:rFonts w:ascii="Arial" w:hAnsi="Arial" w:cs="Arial"/>
              </w:rPr>
              <w:t>gcagagggggcagagatgat</w:t>
            </w:r>
            <w:proofErr w:type="spellEnd"/>
          </w:p>
        </w:tc>
      </w:tr>
      <w:tr w:rsidR="00237377" w:rsidRPr="003C2664" w:rsidTr="00B412CB">
        <w:trPr>
          <w:cnfStyle w:val="000000100000"/>
        </w:trPr>
        <w:tc>
          <w:tcPr>
            <w:cnfStyle w:val="001000000000"/>
            <w:tcW w:w="5058" w:type="dxa"/>
            <w:gridSpan w:val="2"/>
            <w:shd w:val="clear" w:color="auto" w:fill="FFFFFF" w:themeFill="background1"/>
          </w:tcPr>
          <w:p w:rsidR="00237377" w:rsidRPr="00EF3F62" w:rsidRDefault="00237377" w:rsidP="00237377">
            <w:pPr>
              <w:jc w:val="both"/>
              <w:rPr>
                <w:rFonts w:ascii="Arial" w:hAnsi="Arial" w:cs="Arial"/>
              </w:rPr>
            </w:pPr>
            <w:r w:rsidRPr="00EF3F62"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>7</w:t>
            </w:r>
            <w:r w:rsidRPr="00EF3F62">
              <w:rPr>
                <w:rFonts w:ascii="Arial" w:hAnsi="Arial" w:cs="Arial"/>
              </w:rPr>
              <w:t xml:space="preserve"> (</w:t>
            </w:r>
            <w:r w:rsidRPr="00EF3F62">
              <w:rPr>
                <w:rFonts w:ascii="Arial" w:hAnsi="Arial" w:cs="Arial"/>
                <w:i/>
              </w:rPr>
              <w:t>Kras</w:t>
            </w:r>
            <w:r w:rsidRPr="00EF3F62">
              <w:rPr>
                <w:rFonts w:ascii="Arial" w:hAnsi="Arial" w:cs="Arial"/>
                <w:i/>
                <w:vertAlign w:val="superscript"/>
              </w:rPr>
              <w:t>C118S</w:t>
            </w:r>
            <w:r w:rsidRPr="00EF3F62">
              <w:rPr>
                <w:rFonts w:ascii="Arial" w:hAnsi="Arial" w:cs="Arial"/>
              </w:rPr>
              <w:t xml:space="preserve"> genotyping F)</w:t>
            </w:r>
          </w:p>
        </w:tc>
        <w:tc>
          <w:tcPr>
            <w:tcW w:w="4518" w:type="dxa"/>
            <w:shd w:val="clear" w:color="auto" w:fill="FFFFFF" w:themeFill="background1"/>
          </w:tcPr>
          <w:p w:rsidR="00237377" w:rsidRPr="00EF3F62" w:rsidRDefault="00237377" w:rsidP="00B058A9">
            <w:pPr>
              <w:jc w:val="both"/>
              <w:cnfStyle w:val="000000100000"/>
              <w:rPr>
                <w:rFonts w:ascii="Arial" w:hAnsi="Arial" w:cs="Arial"/>
              </w:rPr>
            </w:pPr>
            <w:proofErr w:type="spellStart"/>
            <w:r w:rsidRPr="00EF3F62">
              <w:rPr>
                <w:rFonts w:ascii="Arial" w:hAnsi="Arial" w:cs="Arial"/>
              </w:rPr>
              <w:t>agaacaaattaaaagagtaaaggac</w:t>
            </w:r>
            <w:proofErr w:type="spellEnd"/>
          </w:p>
        </w:tc>
      </w:tr>
      <w:tr w:rsidR="00237377" w:rsidRPr="003C2664" w:rsidTr="00B412CB">
        <w:tc>
          <w:tcPr>
            <w:cnfStyle w:val="001000000000"/>
            <w:tcW w:w="5058" w:type="dxa"/>
            <w:gridSpan w:val="2"/>
            <w:shd w:val="clear" w:color="auto" w:fill="FFFFFF" w:themeFill="background1"/>
          </w:tcPr>
          <w:p w:rsidR="00237377" w:rsidRPr="00EF3F62" w:rsidRDefault="00237377" w:rsidP="00237377">
            <w:pPr>
              <w:jc w:val="both"/>
              <w:rPr>
                <w:rFonts w:ascii="Arial" w:hAnsi="Arial" w:cs="Arial"/>
              </w:rPr>
            </w:pPr>
            <w:r w:rsidRPr="00EF3F62"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>8</w:t>
            </w:r>
            <w:r w:rsidRPr="00EF3F62">
              <w:rPr>
                <w:rFonts w:ascii="Arial" w:hAnsi="Arial" w:cs="Arial"/>
              </w:rPr>
              <w:t xml:space="preserve"> (</w:t>
            </w:r>
            <w:r w:rsidRPr="00EF3F62">
              <w:rPr>
                <w:rFonts w:ascii="Arial" w:hAnsi="Arial" w:cs="Arial"/>
                <w:i/>
              </w:rPr>
              <w:t>Kras</w:t>
            </w:r>
            <w:r w:rsidRPr="00EF3F62">
              <w:rPr>
                <w:rFonts w:ascii="Arial" w:hAnsi="Arial" w:cs="Arial"/>
                <w:i/>
                <w:vertAlign w:val="superscript"/>
              </w:rPr>
              <w:t>C118S</w:t>
            </w:r>
            <w:r w:rsidRPr="00EF3F62">
              <w:rPr>
                <w:rFonts w:ascii="Arial" w:hAnsi="Arial" w:cs="Arial"/>
              </w:rPr>
              <w:t xml:space="preserve"> genotyping R-</w:t>
            </w:r>
            <w:r w:rsidRPr="00EF3F62">
              <w:rPr>
                <w:rFonts w:ascii="Arial" w:hAnsi="Arial" w:cs="Arial"/>
                <w:i/>
              </w:rPr>
              <w:t>Kras</w:t>
            </w:r>
            <w:r w:rsidRPr="00EF3F62">
              <w:rPr>
                <w:rFonts w:ascii="Arial" w:hAnsi="Arial" w:cs="Arial"/>
              </w:rPr>
              <w:t xml:space="preserve"> genomic)</w:t>
            </w:r>
          </w:p>
        </w:tc>
        <w:tc>
          <w:tcPr>
            <w:tcW w:w="4518" w:type="dxa"/>
            <w:shd w:val="clear" w:color="auto" w:fill="FFFFFF" w:themeFill="background1"/>
          </w:tcPr>
          <w:p w:rsidR="00237377" w:rsidRPr="00EF3F62" w:rsidRDefault="00237377" w:rsidP="00B058A9">
            <w:pPr>
              <w:jc w:val="both"/>
              <w:cnfStyle w:val="000000000000"/>
              <w:rPr>
                <w:rFonts w:ascii="Arial" w:hAnsi="Arial" w:cs="Arial"/>
              </w:rPr>
            </w:pPr>
            <w:proofErr w:type="spellStart"/>
            <w:r w:rsidRPr="00EF3F62">
              <w:rPr>
                <w:rFonts w:ascii="Arial" w:hAnsi="Arial" w:cs="Arial"/>
              </w:rPr>
              <w:t>atgtaaaatgtactctagacggaac</w:t>
            </w:r>
            <w:proofErr w:type="spellEnd"/>
          </w:p>
        </w:tc>
      </w:tr>
    </w:tbl>
    <w:p w:rsidR="00B412CB" w:rsidRPr="009428A7" w:rsidRDefault="00B412CB" w:rsidP="00B412CB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B412CB" w:rsidRDefault="00B412CB"/>
    <w:sectPr w:rsidR="00B412CB" w:rsidSect="001532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B412CB"/>
    <w:rsid w:val="0001297C"/>
    <w:rsid w:val="00017207"/>
    <w:rsid w:val="00027430"/>
    <w:rsid w:val="00034C79"/>
    <w:rsid w:val="000356C6"/>
    <w:rsid w:val="00055A66"/>
    <w:rsid w:val="00056DA2"/>
    <w:rsid w:val="00070682"/>
    <w:rsid w:val="0007693C"/>
    <w:rsid w:val="00083ACB"/>
    <w:rsid w:val="00094A0D"/>
    <w:rsid w:val="000A49C4"/>
    <w:rsid w:val="000B3CB7"/>
    <w:rsid w:val="000C2364"/>
    <w:rsid w:val="000C3E43"/>
    <w:rsid w:val="000C7FDF"/>
    <w:rsid w:val="000F105E"/>
    <w:rsid w:val="000F40A2"/>
    <w:rsid w:val="00110122"/>
    <w:rsid w:val="00130896"/>
    <w:rsid w:val="001370DE"/>
    <w:rsid w:val="00153260"/>
    <w:rsid w:val="0016188E"/>
    <w:rsid w:val="00163F2C"/>
    <w:rsid w:val="001A466E"/>
    <w:rsid w:val="001E25F5"/>
    <w:rsid w:val="001E4AFA"/>
    <w:rsid w:val="001F49CD"/>
    <w:rsid w:val="001F4B55"/>
    <w:rsid w:val="00212556"/>
    <w:rsid w:val="00216537"/>
    <w:rsid w:val="00224FE2"/>
    <w:rsid w:val="00227A74"/>
    <w:rsid w:val="0023439B"/>
    <w:rsid w:val="00235A3A"/>
    <w:rsid w:val="00237377"/>
    <w:rsid w:val="00275027"/>
    <w:rsid w:val="00282600"/>
    <w:rsid w:val="00282AB7"/>
    <w:rsid w:val="0028520E"/>
    <w:rsid w:val="00294A5B"/>
    <w:rsid w:val="002B0A9C"/>
    <w:rsid w:val="002B3E85"/>
    <w:rsid w:val="002D3D93"/>
    <w:rsid w:val="002D5F76"/>
    <w:rsid w:val="002F0AD8"/>
    <w:rsid w:val="002F3DCF"/>
    <w:rsid w:val="002F6B5F"/>
    <w:rsid w:val="00310B17"/>
    <w:rsid w:val="003340D8"/>
    <w:rsid w:val="00347883"/>
    <w:rsid w:val="00366294"/>
    <w:rsid w:val="00367264"/>
    <w:rsid w:val="00372AA9"/>
    <w:rsid w:val="00380993"/>
    <w:rsid w:val="00392F57"/>
    <w:rsid w:val="0039609B"/>
    <w:rsid w:val="00397F31"/>
    <w:rsid w:val="003A2D9C"/>
    <w:rsid w:val="003A4E77"/>
    <w:rsid w:val="003D3C86"/>
    <w:rsid w:val="003D7262"/>
    <w:rsid w:val="003E23BD"/>
    <w:rsid w:val="004046AB"/>
    <w:rsid w:val="00404F72"/>
    <w:rsid w:val="00405F4A"/>
    <w:rsid w:val="00442B76"/>
    <w:rsid w:val="00451E79"/>
    <w:rsid w:val="00460409"/>
    <w:rsid w:val="00477FA9"/>
    <w:rsid w:val="00484706"/>
    <w:rsid w:val="00486B41"/>
    <w:rsid w:val="004A495A"/>
    <w:rsid w:val="004A705F"/>
    <w:rsid w:val="004C73D3"/>
    <w:rsid w:val="004E15DC"/>
    <w:rsid w:val="004F0148"/>
    <w:rsid w:val="005006D0"/>
    <w:rsid w:val="00515502"/>
    <w:rsid w:val="00554A5D"/>
    <w:rsid w:val="0056234C"/>
    <w:rsid w:val="00575465"/>
    <w:rsid w:val="0059259F"/>
    <w:rsid w:val="005A1A90"/>
    <w:rsid w:val="005C5D93"/>
    <w:rsid w:val="005D221A"/>
    <w:rsid w:val="005F6031"/>
    <w:rsid w:val="00601B87"/>
    <w:rsid w:val="0060468F"/>
    <w:rsid w:val="006264BE"/>
    <w:rsid w:val="00637589"/>
    <w:rsid w:val="006431F4"/>
    <w:rsid w:val="00656903"/>
    <w:rsid w:val="006611D8"/>
    <w:rsid w:val="006623E5"/>
    <w:rsid w:val="00684C19"/>
    <w:rsid w:val="006A1ED9"/>
    <w:rsid w:val="006A3801"/>
    <w:rsid w:val="006B231E"/>
    <w:rsid w:val="006C6A0D"/>
    <w:rsid w:val="006D6E63"/>
    <w:rsid w:val="006F3646"/>
    <w:rsid w:val="0070191C"/>
    <w:rsid w:val="00702546"/>
    <w:rsid w:val="00702F21"/>
    <w:rsid w:val="007137E2"/>
    <w:rsid w:val="007169EA"/>
    <w:rsid w:val="007202D4"/>
    <w:rsid w:val="007223A5"/>
    <w:rsid w:val="007245EB"/>
    <w:rsid w:val="0072742F"/>
    <w:rsid w:val="00731447"/>
    <w:rsid w:val="00731843"/>
    <w:rsid w:val="007507DD"/>
    <w:rsid w:val="00770B96"/>
    <w:rsid w:val="007928BB"/>
    <w:rsid w:val="007A508F"/>
    <w:rsid w:val="007B4EBB"/>
    <w:rsid w:val="007C6987"/>
    <w:rsid w:val="007D23B9"/>
    <w:rsid w:val="007E1A12"/>
    <w:rsid w:val="007F0374"/>
    <w:rsid w:val="0083695A"/>
    <w:rsid w:val="00846643"/>
    <w:rsid w:val="0085369D"/>
    <w:rsid w:val="00854C2D"/>
    <w:rsid w:val="00857ECC"/>
    <w:rsid w:val="0087010A"/>
    <w:rsid w:val="00873B4F"/>
    <w:rsid w:val="008771AA"/>
    <w:rsid w:val="0088159F"/>
    <w:rsid w:val="008A54AC"/>
    <w:rsid w:val="008B1467"/>
    <w:rsid w:val="008B4D81"/>
    <w:rsid w:val="008B6A00"/>
    <w:rsid w:val="008D02EE"/>
    <w:rsid w:val="008D4BAB"/>
    <w:rsid w:val="008E42C6"/>
    <w:rsid w:val="008F5071"/>
    <w:rsid w:val="00913CEC"/>
    <w:rsid w:val="0092323A"/>
    <w:rsid w:val="00923F6C"/>
    <w:rsid w:val="00927925"/>
    <w:rsid w:val="009463E8"/>
    <w:rsid w:val="0095526C"/>
    <w:rsid w:val="009568AB"/>
    <w:rsid w:val="009633A4"/>
    <w:rsid w:val="009648A0"/>
    <w:rsid w:val="009A56A0"/>
    <w:rsid w:val="009B357B"/>
    <w:rsid w:val="009C224C"/>
    <w:rsid w:val="009C4A4B"/>
    <w:rsid w:val="00A11856"/>
    <w:rsid w:val="00A2422A"/>
    <w:rsid w:val="00A254E0"/>
    <w:rsid w:val="00A33C5D"/>
    <w:rsid w:val="00A36C3A"/>
    <w:rsid w:val="00A43274"/>
    <w:rsid w:val="00A62E37"/>
    <w:rsid w:val="00A63BBA"/>
    <w:rsid w:val="00A74552"/>
    <w:rsid w:val="00A805B2"/>
    <w:rsid w:val="00A86081"/>
    <w:rsid w:val="00AA255B"/>
    <w:rsid w:val="00AA5332"/>
    <w:rsid w:val="00AC4AFF"/>
    <w:rsid w:val="00AC611E"/>
    <w:rsid w:val="00AD3BF6"/>
    <w:rsid w:val="00AE191A"/>
    <w:rsid w:val="00AE1B9E"/>
    <w:rsid w:val="00AE7403"/>
    <w:rsid w:val="00AF34E1"/>
    <w:rsid w:val="00B058A9"/>
    <w:rsid w:val="00B11AAA"/>
    <w:rsid w:val="00B132F7"/>
    <w:rsid w:val="00B20BCA"/>
    <w:rsid w:val="00B31DAA"/>
    <w:rsid w:val="00B412CB"/>
    <w:rsid w:val="00B57464"/>
    <w:rsid w:val="00B60B62"/>
    <w:rsid w:val="00B664C5"/>
    <w:rsid w:val="00B7681A"/>
    <w:rsid w:val="00B76DE7"/>
    <w:rsid w:val="00B778BC"/>
    <w:rsid w:val="00B82388"/>
    <w:rsid w:val="00B9123F"/>
    <w:rsid w:val="00B938AD"/>
    <w:rsid w:val="00B960BC"/>
    <w:rsid w:val="00BA1840"/>
    <w:rsid w:val="00BA560F"/>
    <w:rsid w:val="00BB3361"/>
    <w:rsid w:val="00BB4CE0"/>
    <w:rsid w:val="00BC2FF6"/>
    <w:rsid w:val="00BC70AD"/>
    <w:rsid w:val="00BE0054"/>
    <w:rsid w:val="00BE3FB4"/>
    <w:rsid w:val="00BF0E04"/>
    <w:rsid w:val="00BF3683"/>
    <w:rsid w:val="00BF4463"/>
    <w:rsid w:val="00BF51F0"/>
    <w:rsid w:val="00C10537"/>
    <w:rsid w:val="00C16FC8"/>
    <w:rsid w:val="00C17B76"/>
    <w:rsid w:val="00C241CA"/>
    <w:rsid w:val="00C31502"/>
    <w:rsid w:val="00C37C24"/>
    <w:rsid w:val="00C40695"/>
    <w:rsid w:val="00C4309E"/>
    <w:rsid w:val="00C43E3B"/>
    <w:rsid w:val="00C4509A"/>
    <w:rsid w:val="00C6174B"/>
    <w:rsid w:val="00C61B12"/>
    <w:rsid w:val="00C629B7"/>
    <w:rsid w:val="00C64F6D"/>
    <w:rsid w:val="00C65514"/>
    <w:rsid w:val="00C8222E"/>
    <w:rsid w:val="00CA7631"/>
    <w:rsid w:val="00CB2791"/>
    <w:rsid w:val="00CB4BD1"/>
    <w:rsid w:val="00CC1646"/>
    <w:rsid w:val="00CC251D"/>
    <w:rsid w:val="00CE1DF2"/>
    <w:rsid w:val="00CE201E"/>
    <w:rsid w:val="00D000B6"/>
    <w:rsid w:val="00D003C8"/>
    <w:rsid w:val="00D12CFB"/>
    <w:rsid w:val="00D1690D"/>
    <w:rsid w:val="00D42A90"/>
    <w:rsid w:val="00D533C1"/>
    <w:rsid w:val="00D81D67"/>
    <w:rsid w:val="00D85435"/>
    <w:rsid w:val="00D944CD"/>
    <w:rsid w:val="00D950A7"/>
    <w:rsid w:val="00DA3417"/>
    <w:rsid w:val="00DF4231"/>
    <w:rsid w:val="00DF784E"/>
    <w:rsid w:val="00E001F5"/>
    <w:rsid w:val="00E061D2"/>
    <w:rsid w:val="00E24020"/>
    <w:rsid w:val="00E30B3F"/>
    <w:rsid w:val="00E466C5"/>
    <w:rsid w:val="00E474B0"/>
    <w:rsid w:val="00E5186E"/>
    <w:rsid w:val="00E5742C"/>
    <w:rsid w:val="00E7551C"/>
    <w:rsid w:val="00E7777C"/>
    <w:rsid w:val="00E8568D"/>
    <w:rsid w:val="00E948E4"/>
    <w:rsid w:val="00EB0054"/>
    <w:rsid w:val="00EB075E"/>
    <w:rsid w:val="00EC0135"/>
    <w:rsid w:val="00ED7D4E"/>
    <w:rsid w:val="00EF2269"/>
    <w:rsid w:val="00EF32E3"/>
    <w:rsid w:val="00F04383"/>
    <w:rsid w:val="00F06C22"/>
    <w:rsid w:val="00F06CFD"/>
    <w:rsid w:val="00F43528"/>
    <w:rsid w:val="00F450BA"/>
    <w:rsid w:val="00F5452E"/>
    <w:rsid w:val="00F63B88"/>
    <w:rsid w:val="00F70F1B"/>
    <w:rsid w:val="00F72993"/>
    <w:rsid w:val="00F73AAA"/>
    <w:rsid w:val="00F7675D"/>
    <w:rsid w:val="00F76BED"/>
    <w:rsid w:val="00F806AE"/>
    <w:rsid w:val="00F878A7"/>
    <w:rsid w:val="00FC2C71"/>
    <w:rsid w:val="00FD2480"/>
    <w:rsid w:val="00FD2938"/>
    <w:rsid w:val="00FD3BF0"/>
    <w:rsid w:val="00FD4854"/>
    <w:rsid w:val="00FE0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B412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Huang</dc:creator>
  <cp:lastModifiedBy>Lu Huang</cp:lastModifiedBy>
  <cp:revision>3</cp:revision>
  <dcterms:created xsi:type="dcterms:W3CDTF">2014-11-25T02:37:00Z</dcterms:created>
  <dcterms:modified xsi:type="dcterms:W3CDTF">2015-03-19T01:36:00Z</dcterms:modified>
</cp:coreProperties>
</file>